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E45" w:rsidRPr="00C5691C" w:rsidRDefault="00662FE5" w:rsidP="007E3E45">
      <w:pPr>
        <w:keepLines w:val="0"/>
        <w:spacing w:before="240" w:after="60" w:line="240" w:lineRule="auto"/>
        <w:contextualSpacing w:val="0"/>
        <w:jc w:val="both"/>
        <w:outlineLvl w:val="0"/>
        <w:rPr>
          <w:rFonts w:ascii="Arial" w:eastAsia="Times New Roman" w:hAnsi="Arial" w:cs="Arial"/>
          <w:bCs/>
          <w:color w:val="auto"/>
          <w:kern w:val="32"/>
          <w:sz w:val="32"/>
          <w:szCs w:val="32"/>
          <w:lang w:val="en-GB"/>
        </w:rPr>
      </w:pPr>
      <w:r>
        <w:rPr>
          <w:rFonts w:ascii="Arial" w:eastAsia="Times New Roman" w:hAnsi="Arial" w:cs="Arial"/>
          <w:bCs/>
          <w:color w:val="auto"/>
          <w:kern w:val="32"/>
          <w:sz w:val="32"/>
          <w:szCs w:val="32"/>
          <w:lang w:val="en-GB"/>
        </w:rPr>
        <w:t>Additional file</w:t>
      </w:r>
      <w:bookmarkStart w:id="0" w:name="_GoBack"/>
      <w:bookmarkEnd w:id="0"/>
    </w:p>
    <w:p w:rsidR="007E3E45" w:rsidRPr="00C5691C" w:rsidRDefault="007E3E45" w:rsidP="007E3E45">
      <w:pPr>
        <w:keepNext w:val="0"/>
        <w:keepLines w:val="0"/>
        <w:spacing w:before="0" w:after="0" w:line="240" w:lineRule="auto"/>
        <w:contextualSpacing w:val="0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</w:pPr>
    </w:p>
    <w:p w:rsidR="007E3E45" w:rsidRPr="00C5691C" w:rsidRDefault="007E3E45" w:rsidP="007E3E45">
      <w:pPr>
        <w:keepNext w:val="0"/>
        <w:keepLines w:val="0"/>
        <w:spacing w:before="0" w:after="0" w:line="480" w:lineRule="auto"/>
        <w:contextualSpacing w:val="0"/>
        <w:rPr>
          <w:rFonts w:ascii="Times New Roman" w:hAnsi="Times New Roman"/>
          <w:color w:val="auto"/>
          <w:sz w:val="24"/>
          <w:lang w:val="en-US"/>
        </w:rPr>
      </w:pPr>
      <w:r w:rsidRPr="00C5691C">
        <w:rPr>
          <w:rFonts w:ascii="Times New Roman" w:hAnsi="Times New Roman"/>
          <w:color w:val="auto"/>
          <w:sz w:val="24"/>
          <w:lang w:val="en-US"/>
        </w:rPr>
        <w:t>Appendix 1: Accelerometer items to report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4148"/>
        <w:gridCol w:w="4149"/>
      </w:tblGrid>
      <w:tr w:rsidR="007E3E45" w:rsidRPr="00C5691C" w:rsidTr="006170C2"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Brand and model of accelerometer used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ActiGraph GT3x+</w:t>
            </w:r>
          </w:p>
        </w:tc>
      </w:tr>
      <w:tr w:rsidR="007E3E45" w:rsidRPr="00C5691C" w:rsidTr="006170C2">
        <w:tc>
          <w:tcPr>
            <w:tcW w:w="2500" w:type="pct"/>
            <w:vMerge w:val="restar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Epoch length used for data collection and analysis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Data collection: 15 s epochs</w:t>
            </w:r>
          </w:p>
        </w:tc>
      </w:tr>
      <w:tr w:rsidR="007E3E45" w:rsidRPr="00C5691C" w:rsidTr="006170C2">
        <w:tc>
          <w:tcPr>
            <w:tcW w:w="2500" w:type="pct"/>
            <w:vMerge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Data analysis: 5s epochs</w:t>
            </w:r>
          </w:p>
        </w:tc>
      </w:tr>
      <w:tr w:rsidR="007E3E45" w:rsidRPr="00C5691C" w:rsidTr="006170C2"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Placement of accelerometer and side of body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Right hip, anterior axillary line</w:t>
            </w:r>
          </w:p>
        </w:tc>
      </w:tr>
      <w:tr w:rsidR="007E3E45" w:rsidRPr="00C5691C" w:rsidTr="006170C2">
        <w:tc>
          <w:tcPr>
            <w:tcW w:w="2500" w:type="pct"/>
            <w:vMerge w:val="restar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Number of participants receiving accelerometer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Baseline: 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379</w:t>
            </w: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 participants</w:t>
            </w:r>
          </w:p>
        </w:tc>
      </w:tr>
      <w:tr w:rsidR="007E3E45" w:rsidRPr="00C5691C" w:rsidTr="006170C2">
        <w:tc>
          <w:tcPr>
            <w:tcW w:w="2500" w:type="pct"/>
            <w:vMerge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12 weeks post-intervention: 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348</w:t>
            </w: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 participants</w:t>
            </w:r>
          </w:p>
        </w:tc>
      </w:tr>
      <w:tr w:rsidR="007E3E45" w:rsidRPr="00C5691C" w:rsidTr="006170C2">
        <w:tc>
          <w:tcPr>
            <w:tcW w:w="2500" w:type="pct"/>
            <w:vMerge w:val="restar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Days of data collected at each time point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Baseline:  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In-Care: 5 days (arrival to 3 pm)</w:t>
            </w:r>
          </w:p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All-day: </w:t>
            </w: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7 days, all waking hours</w:t>
            </w:r>
          </w:p>
        </w:tc>
      </w:tr>
      <w:tr w:rsidR="007E3E45" w:rsidRPr="00C5691C" w:rsidTr="006170C2">
        <w:tc>
          <w:tcPr>
            <w:tcW w:w="2500" w:type="pct"/>
            <w:vMerge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Post-intervention: 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In-care (arrival to 3 pm)</w:t>
            </w:r>
          </w:p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All-day: </w:t>
            </w: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7 days, all waking hours</w:t>
            </w:r>
          </w:p>
        </w:tc>
      </w:tr>
      <w:tr w:rsidR="007E3E45" w:rsidRPr="00C5691C" w:rsidTr="006170C2"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Criteria for defining non-wear of accelerometer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≥20 min of continuous 0s</w:t>
            </w:r>
          </w:p>
        </w:tc>
      </w:tr>
      <w:tr w:rsidR="007E3E45" w:rsidRPr="00C5691C" w:rsidTr="006170C2">
        <w:tc>
          <w:tcPr>
            <w:tcW w:w="2500" w:type="pct"/>
            <w:vMerge w:val="restar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Number of valid days and number of minutes per day of accelerometer data needed to be included in analysis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InCare: wear time for at lea</w:t>
            </w:r>
            <w:r>
              <w:rPr>
                <w:rFonts w:ascii="Times New Roman" w:hAnsi="Times New Roman"/>
                <w:b w:val="0"/>
                <w:sz w:val="24"/>
                <w:lang w:val="en-US"/>
              </w:rPr>
              <w:t>st</w:t>
            </w: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 50% of the school day and any day present at Childcare</w:t>
            </w:r>
          </w:p>
        </w:tc>
      </w:tr>
      <w:tr w:rsidR="007E3E45" w:rsidRPr="00C5691C" w:rsidTr="006170C2">
        <w:tc>
          <w:tcPr>
            <w:tcW w:w="2500" w:type="pct"/>
            <w:vMerge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All day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: </w:t>
            </w: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 ≥3 days with ≥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6</w:t>
            </w: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 hours of wear-time</w:t>
            </w:r>
          </w:p>
        </w:tc>
      </w:tr>
      <w:tr w:rsidR="007E3E45" w:rsidRPr="00C5691C" w:rsidTr="006170C2">
        <w:tc>
          <w:tcPr>
            <w:tcW w:w="2500" w:type="pct"/>
            <w:vMerge w:val="restar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lastRenderedPageBreak/>
              <w:t>Accelerometer data PA outcome of interest and the interpretation method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Time in moderate-to-vigorous PA (MVPA)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 in-care, percent MVPA (adjusted for wear time) , total PA (counts per minute)</w:t>
            </w:r>
          </w:p>
        </w:tc>
      </w:tr>
      <w:tr w:rsidR="007E3E45" w:rsidRPr="00C5691C" w:rsidTr="006170C2">
        <w:tc>
          <w:tcPr>
            <w:tcW w:w="2500" w:type="pct"/>
            <w:vMerge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 xml:space="preserve">Pate 2006  cut-points, </w:t>
            </w: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Sedentary (&lt;25 counts/15 seconds); light (25–419 counts/15 seconds); MVPA (≥420 counts/15 seconds);</w:t>
            </w:r>
          </w:p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and total (≥200 counts/15 seconds) </w:t>
            </w:r>
          </w:p>
        </w:tc>
      </w:tr>
      <w:tr w:rsidR="007E3E45" w:rsidRPr="00C5691C" w:rsidTr="006170C2"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Number of participants non-compliant or who had accelerometer malfunction issues</w:t>
            </w:r>
          </w:p>
        </w:tc>
        <w:tc>
          <w:tcPr>
            <w:tcW w:w="2500" w:type="pct"/>
            <w:shd w:val="clear" w:color="auto" w:fill="auto"/>
            <w:vAlign w:val="bottom"/>
          </w:tcPr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3 participants did not meet wear-time at baseline</w:t>
            </w:r>
          </w:p>
          <w:p w:rsidR="007E3E45" w:rsidRPr="00C5691C" w:rsidRDefault="007E3E45" w:rsidP="006170C2">
            <w:pPr>
              <w:keepNext w:val="0"/>
              <w:keepLines w:val="0"/>
              <w:spacing w:before="0" w:line="480" w:lineRule="auto"/>
              <w:contextualSpacing w:val="0"/>
              <w:rPr>
                <w:rFonts w:ascii="Times New Roman" w:hAnsi="Times New Roman"/>
                <w:b w:val="0"/>
                <w:color w:val="auto"/>
                <w:sz w:val="24"/>
                <w:lang w:val="en-US"/>
              </w:rPr>
            </w:pPr>
            <w:r w:rsidRPr="00C5691C">
              <w:rPr>
                <w:rFonts w:ascii="Times New Roman" w:hAnsi="Times New Roman"/>
                <w:b w:val="0"/>
                <w:sz w:val="24"/>
                <w:lang w:val="en-US"/>
              </w:rPr>
              <w:t>1 participant did not meet wear time at follow-up</w:t>
            </w:r>
          </w:p>
        </w:tc>
      </w:tr>
    </w:tbl>
    <w:p w:rsidR="007E3E45" w:rsidRPr="00C5691C" w:rsidRDefault="007E3E45" w:rsidP="007E3E45">
      <w:pPr>
        <w:keepNext w:val="0"/>
        <w:keepLines w:val="0"/>
        <w:spacing w:before="0" w:after="0" w:line="360" w:lineRule="auto"/>
        <w:contextualSpacing w:val="0"/>
        <w:jc w:val="both"/>
        <w:rPr>
          <w:rFonts w:ascii="Times New Roman" w:eastAsia="Calibri" w:hAnsi="Times New Roman" w:cs="Times New Roman"/>
          <w:b w:val="0"/>
          <w:i/>
          <w:color w:val="auto"/>
          <w:sz w:val="24"/>
          <w:szCs w:val="20"/>
          <w:lang w:val="en-US" w:eastAsia="en-AU"/>
        </w:rPr>
      </w:pPr>
    </w:p>
    <w:p w:rsidR="007E3E45" w:rsidRPr="00C5691C" w:rsidRDefault="007E3E45" w:rsidP="007E3E45">
      <w:pPr>
        <w:keepNext w:val="0"/>
        <w:keepLines w:val="0"/>
        <w:spacing w:before="0" w:after="0" w:line="240" w:lineRule="auto"/>
        <w:contextualSpacing w:val="0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</w:pPr>
    </w:p>
    <w:p w:rsidR="007E3E45" w:rsidRDefault="007E3E45" w:rsidP="007E3E45">
      <w:pPr>
        <w:keepNext w:val="0"/>
        <w:keepLines w:val="0"/>
        <w:spacing w:before="0" w:after="0" w:line="240" w:lineRule="auto"/>
        <w:contextualSpacing w:val="0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  <w:t>As advised in</w:t>
      </w:r>
    </w:p>
    <w:p w:rsidR="007E3E45" w:rsidRPr="00C5691C" w:rsidRDefault="007E3E45" w:rsidP="007E3E45">
      <w:pPr>
        <w:keepNext w:val="0"/>
        <w:keepLines w:val="0"/>
        <w:spacing w:before="0" w:after="0" w:line="240" w:lineRule="auto"/>
        <w:contextualSpacing w:val="0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</w:pPr>
    </w:p>
    <w:p w:rsidR="007E3E45" w:rsidRPr="00C5691C" w:rsidRDefault="007E3E45" w:rsidP="007E3E45">
      <w:pPr>
        <w:keepNext w:val="0"/>
        <w:keepLines w:val="0"/>
        <w:spacing w:before="0" w:after="0" w:line="240" w:lineRule="auto"/>
        <w:contextualSpacing w:val="0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7E3E45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  <w:t>Montoye, A. H., et al. (2016). "Reporting accelerometer methods in physical activity intervention studies: a systematic review and recommendations for authors." Br J Sports Med: bjsports-2015-095947.</w:t>
      </w:r>
    </w:p>
    <w:p w:rsidR="007E3E45" w:rsidRPr="00C5691C" w:rsidRDefault="007E3E45" w:rsidP="007E3E45">
      <w:pPr>
        <w:keepNext w:val="0"/>
        <w:keepLines w:val="0"/>
        <w:spacing w:before="0" w:after="0" w:line="240" w:lineRule="auto"/>
        <w:contextualSpacing w:val="0"/>
        <w:jc w:val="both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GB"/>
        </w:rPr>
      </w:pPr>
    </w:p>
    <w:p w:rsidR="007E3E45" w:rsidRDefault="007E3E45" w:rsidP="007E3E45"/>
    <w:p w:rsidR="00654AA5" w:rsidRDefault="00654AA5"/>
    <w:sectPr w:rsidR="00654AA5" w:rsidSect="00804C05"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E45"/>
    <w:rsid w:val="000633AB"/>
    <w:rsid w:val="00654AA5"/>
    <w:rsid w:val="00662FE5"/>
    <w:rsid w:val="007E3E45"/>
    <w:rsid w:val="00852B12"/>
    <w:rsid w:val="00B45074"/>
    <w:rsid w:val="00BE2045"/>
    <w:rsid w:val="00DB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05AC16-C244-4613-A3C8-55B5157C9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Heading1"/>
    <w:qFormat/>
    <w:rsid w:val="007E3E45"/>
    <w:pPr>
      <w:keepNext/>
      <w:keepLines/>
      <w:spacing w:before="480" w:line="276" w:lineRule="auto"/>
      <w:contextualSpacing/>
    </w:pPr>
    <w:rPr>
      <w:rFonts w:asciiTheme="majorHAnsi" w:hAnsiTheme="majorHAnsi"/>
      <w:b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7E3E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3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na Abdul Razak</dc:creator>
  <cp:keywords/>
  <dc:description/>
  <cp:lastModifiedBy>Lubna Abdul Razak</cp:lastModifiedBy>
  <cp:revision>2</cp:revision>
  <dcterms:created xsi:type="dcterms:W3CDTF">2018-02-19T23:14:00Z</dcterms:created>
  <dcterms:modified xsi:type="dcterms:W3CDTF">2018-02-19T23:41:00Z</dcterms:modified>
</cp:coreProperties>
</file>